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991A9" w14:textId="77777777" w:rsidR="00E55879" w:rsidRPr="0010641D" w:rsidRDefault="00E55879" w:rsidP="00E55879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750F6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table</w:t>
      </w:r>
      <w:r w:rsidRPr="00750F6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1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10641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Literature search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trategy</w:t>
      </w:r>
    </w:p>
    <w:p w14:paraId="7935D343" w14:textId="77777777" w:rsidR="00E55879" w:rsidRPr="000D180E" w:rsidRDefault="00E55879" w:rsidP="00E55879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20F6AD80" w14:textId="77777777" w:rsidR="00E55879" w:rsidRPr="0010641D" w:rsidRDefault="00E55879" w:rsidP="00E55879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10641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PubMed</w:t>
      </w:r>
    </w:p>
    <w:p w14:paraId="326ABA3A" w14:textId="77777777" w:rsidR="00E55879" w:rsidRPr="0010641D" w:rsidRDefault="00E55879" w:rsidP="00E55879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tbl>
      <w:tblPr>
        <w:tblStyle w:val="a7"/>
        <w:tblpPr w:leftFromText="180" w:rightFromText="180" w:vertAnchor="text" w:horzAnchor="margin" w:tblpY="5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6874"/>
        <w:gridCol w:w="966"/>
      </w:tblGrid>
      <w:tr w:rsidR="00E55879" w:rsidRPr="0010641D" w14:paraId="44A9211C" w14:textId="77777777" w:rsidTr="005771EC">
        <w:tc>
          <w:tcPr>
            <w:tcW w:w="456" w:type="dxa"/>
            <w:tcBorders>
              <w:top w:val="single" w:sz="12" w:space="0" w:color="auto"/>
              <w:bottom w:val="single" w:sz="12" w:space="0" w:color="auto"/>
            </w:tcBorders>
          </w:tcPr>
          <w:p w14:paraId="43771BC9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#</w:t>
            </w:r>
          </w:p>
        </w:tc>
        <w:tc>
          <w:tcPr>
            <w:tcW w:w="6874" w:type="dxa"/>
            <w:tcBorders>
              <w:top w:val="single" w:sz="12" w:space="0" w:color="auto"/>
              <w:bottom w:val="single" w:sz="12" w:space="0" w:color="auto"/>
            </w:tcBorders>
          </w:tcPr>
          <w:p w14:paraId="4B71CA42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earches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12" w:space="0" w:color="auto"/>
            </w:tcBorders>
          </w:tcPr>
          <w:p w14:paraId="67691074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Results</w:t>
            </w:r>
          </w:p>
        </w:tc>
      </w:tr>
      <w:tr w:rsidR="00E55879" w:rsidRPr="0010641D" w14:paraId="043651AD" w14:textId="77777777" w:rsidTr="005771EC">
        <w:tc>
          <w:tcPr>
            <w:tcW w:w="456" w:type="dxa"/>
            <w:tcBorders>
              <w:top w:val="single" w:sz="12" w:space="0" w:color="auto"/>
            </w:tcBorders>
          </w:tcPr>
          <w:p w14:paraId="27680963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#1</w:t>
            </w:r>
          </w:p>
        </w:tc>
        <w:tc>
          <w:tcPr>
            <w:tcW w:w="6874" w:type="dxa"/>
            <w:tcBorders>
              <w:top w:val="single" w:sz="12" w:space="0" w:color="auto"/>
            </w:tcBorders>
          </w:tcPr>
          <w:p w14:paraId="5D3CE91D" w14:textId="77777777" w:rsidR="00E55879" w:rsidRPr="0010641D" w:rsidRDefault="00E55879" w:rsidP="005771EC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((("Influenza, Human"[Mesh]) OR (((influenza) OR (flu)) OR (grippe))) AND (("COVID-19"[Mesh] OR "SARS-CoV-2"[Mesh]) OR ((((((severe acute respiratory syndrome coronavirus 2) OR (COVID-19)) OR (SARS-CoV-2)) OR (coronavirus disease 2019)) OR (2019-nCov)) OR (novel coronavirus)))) AND (("Coinfection"[Mesh]) OR ((((((coinfection) OR (co-infection)) OR (secondary infection)) OR (mixed infection)) OR (concomitant)) OR (dual infection)))</w:t>
            </w:r>
          </w:p>
        </w:tc>
        <w:tc>
          <w:tcPr>
            <w:tcW w:w="966" w:type="dxa"/>
            <w:tcBorders>
              <w:top w:val="single" w:sz="12" w:space="0" w:color="auto"/>
            </w:tcBorders>
          </w:tcPr>
          <w:p w14:paraId="04C7E8B0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499</w:t>
            </w:r>
          </w:p>
        </w:tc>
      </w:tr>
    </w:tbl>
    <w:p w14:paraId="32E813FE" w14:textId="77777777" w:rsidR="00E55879" w:rsidRPr="0010641D" w:rsidRDefault="00E55879" w:rsidP="00E55879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0C53CF51" w14:textId="77777777" w:rsidR="00E55879" w:rsidRPr="0010641D" w:rsidRDefault="00E55879" w:rsidP="00E55879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06451A51" w14:textId="77777777" w:rsidR="00E55879" w:rsidRPr="0010641D" w:rsidRDefault="00E55879" w:rsidP="00E55879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10641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Web of Science</w:t>
      </w:r>
    </w:p>
    <w:p w14:paraId="240F3845" w14:textId="77777777" w:rsidR="00E55879" w:rsidRPr="0010641D" w:rsidRDefault="00E55879" w:rsidP="00E55879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tbl>
      <w:tblPr>
        <w:tblStyle w:val="a7"/>
        <w:tblpPr w:leftFromText="180" w:rightFromText="180" w:vertAnchor="text" w:horzAnchor="margin" w:tblpY="15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6874"/>
        <w:gridCol w:w="966"/>
      </w:tblGrid>
      <w:tr w:rsidR="00E55879" w:rsidRPr="0010641D" w14:paraId="300BE03E" w14:textId="77777777" w:rsidTr="005771EC">
        <w:tc>
          <w:tcPr>
            <w:tcW w:w="456" w:type="dxa"/>
            <w:tcBorders>
              <w:top w:val="single" w:sz="12" w:space="0" w:color="auto"/>
              <w:bottom w:val="single" w:sz="12" w:space="0" w:color="auto"/>
            </w:tcBorders>
          </w:tcPr>
          <w:p w14:paraId="76EE744C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bookmarkStart w:id="0" w:name="_Hlk23423292"/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#</w:t>
            </w:r>
          </w:p>
        </w:tc>
        <w:tc>
          <w:tcPr>
            <w:tcW w:w="6874" w:type="dxa"/>
            <w:tcBorders>
              <w:top w:val="single" w:sz="12" w:space="0" w:color="auto"/>
              <w:bottom w:val="single" w:sz="12" w:space="0" w:color="auto"/>
            </w:tcBorders>
          </w:tcPr>
          <w:p w14:paraId="34F08185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earches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12" w:space="0" w:color="auto"/>
            </w:tcBorders>
          </w:tcPr>
          <w:p w14:paraId="09A5932D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Results</w:t>
            </w:r>
          </w:p>
        </w:tc>
      </w:tr>
      <w:tr w:rsidR="00E55879" w:rsidRPr="0010641D" w14:paraId="7A50817D" w14:textId="77777777" w:rsidTr="005771EC">
        <w:tc>
          <w:tcPr>
            <w:tcW w:w="456" w:type="dxa"/>
            <w:tcBorders>
              <w:top w:val="single" w:sz="12" w:space="0" w:color="auto"/>
            </w:tcBorders>
          </w:tcPr>
          <w:p w14:paraId="52A67B85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#1</w:t>
            </w:r>
          </w:p>
        </w:tc>
        <w:tc>
          <w:tcPr>
            <w:tcW w:w="6874" w:type="dxa"/>
            <w:tcBorders>
              <w:top w:val="single" w:sz="12" w:space="0" w:color="auto"/>
            </w:tcBorders>
          </w:tcPr>
          <w:p w14:paraId="57DD84B7" w14:textId="77777777" w:rsidR="00E55879" w:rsidRPr="0010641D" w:rsidRDefault="00E55879" w:rsidP="005771EC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(((TS</w:t>
            </w:r>
            <w:proofErr w:type="gram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=(</w:t>
            </w:r>
            <w:proofErr w:type="gram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influenza, human)) OR TS=(influenza)) OR TS=(flu)) OR TS=(grippe)</w:t>
            </w:r>
          </w:p>
        </w:tc>
        <w:tc>
          <w:tcPr>
            <w:tcW w:w="966" w:type="dxa"/>
            <w:tcBorders>
              <w:top w:val="single" w:sz="12" w:space="0" w:color="auto"/>
            </w:tcBorders>
          </w:tcPr>
          <w:p w14:paraId="683953CB" w14:textId="77777777" w:rsidR="00E55879" w:rsidRPr="00795D45" w:rsidRDefault="00E55879" w:rsidP="005771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hyperlink r:id="rId6" w:history="1">
              <w:r w:rsidRPr="00795D4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29303</w:t>
              </w:r>
            </w:hyperlink>
          </w:p>
        </w:tc>
      </w:tr>
      <w:tr w:rsidR="00E55879" w:rsidRPr="0010641D" w14:paraId="6D0150DE" w14:textId="77777777" w:rsidTr="005771EC">
        <w:tc>
          <w:tcPr>
            <w:tcW w:w="456" w:type="dxa"/>
          </w:tcPr>
          <w:p w14:paraId="7D848414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#2</w:t>
            </w:r>
          </w:p>
        </w:tc>
        <w:tc>
          <w:tcPr>
            <w:tcW w:w="6874" w:type="dxa"/>
          </w:tcPr>
          <w:p w14:paraId="5FCBF437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(((((TS</w:t>
            </w:r>
            <w:proofErr w:type="gram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=(</w:t>
            </w:r>
            <w:proofErr w:type="gram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severe acute respiratory syndrome coronavirus 2)) OR TS=(COVID-19)) OR TS=(SARS-CoV-2)) OR TS=(coronavirus disease 2019)) OR TS=(2019-nCov)) OR TS=(novel coronavirus)</w:t>
            </w:r>
          </w:p>
        </w:tc>
        <w:tc>
          <w:tcPr>
            <w:tcW w:w="966" w:type="dxa"/>
          </w:tcPr>
          <w:p w14:paraId="2E64D30C" w14:textId="77777777" w:rsidR="00E55879" w:rsidRPr="00795D45" w:rsidRDefault="00E55879" w:rsidP="005771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hyperlink r:id="rId7" w:history="1">
              <w:r w:rsidRPr="00795D4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08182</w:t>
              </w:r>
            </w:hyperlink>
          </w:p>
        </w:tc>
      </w:tr>
      <w:tr w:rsidR="00E55879" w:rsidRPr="0010641D" w14:paraId="5F637D4E" w14:textId="77777777" w:rsidTr="005771EC">
        <w:tc>
          <w:tcPr>
            <w:tcW w:w="456" w:type="dxa"/>
          </w:tcPr>
          <w:p w14:paraId="668848DC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#3</w:t>
            </w:r>
          </w:p>
        </w:tc>
        <w:tc>
          <w:tcPr>
            <w:tcW w:w="6874" w:type="dxa"/>
          </w:tcPr>
          <w:p w14:paraId="156015A3" w14:textId="77777777" w:rsidR="00E55879" w:rsidRPr="0010641D" w:rsidRDefault="00E55879" w:rsidP="005771EC">
            <w:pPr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(((((TS=(coinfection)) OR TS=(co-infection)) OR TS</w:t>
            </w:r>
            <w:proofErr w:type="gram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=(</w:t>
            </w:r>
            <w:proofErr w:type="gram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secondary infection)) OR TS=(mixed infection)) OR TS=(concomitant)) OR TS=(dual infection)</w:t>
            </w:r>
          </w:p>
        </w:tc>
        <w:tc>
          <w:tcPr>
            <w:tcW w:w="966" w:type="dxa"/>
          </w:tcPr>
          <w:p w14:paraId="222ACF68" w14:textId="77777777" w:rsidR="00E55879" w:rsidRPr="00795D45" w:rsidRDefault="00E55879" w:rsidP="005771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hyperlink r:id="rId8" w:history="1">
              <w:r w:rsidRPr="00795D4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700920</w:t>
              </w:r>
            </w:hyperlink>
          </w:p>
        </w:tc>
      </w:tr>
      <w:tr w:rsidR="00E55879" w:rsidRPr="0010641D" w14:paraId="3D9715BF" w14:textId="77777777" w:rsidTr="005771EC">
        <w:tc>
          <w:tcPr>
            <w:tcW w:w="456" w:type="dxa"/>
          </w:tcPr>
          <w:p w14:paraId="06CAFFD7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#4</w:t>
            </w:r>
          </w:p>
        </w:tc>
        <w:tc>
          <w:tcPr>
            <w:tcW w:w="6874" w:type="dxa"/>
          </w:tcPr>
          <w:p w14:paraId="34C5A12A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 xml:space="preserve"> </w:t>
            </w:r>
            <w:r w:rsidRPr="0010641D">
              <w:rPr>
                <w:rFonts w:ascii="Times New Roman" w:eastAsia="TimesNewRomanPSMT" w:hAnsi="Times New Roman" w:cs="Times New Roman"/>
                <w:b/>
                <w:bCs/>
                <w:kern w:val="0"/>
                <w:szCs w:val="21"/>
              </w:rPr>
              <w:t>((#1) AND #2) AND #3</w:t>
            </w:r>
          </w:p>
        </w:tc>
        <w:tc>
          <w:tcPr>
            <w:tcW w:w="966" w:type="dxa"/>
          </w:tcPr>
          <w:p w14:paraId="1CC49BBB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701</w:t>
            </w:r>
          </w:p>
        </w:tc>
      </w:tr>
      <w:bookmarkEnd w:id="0"/>
    </w:tbl>
    <w:p w14:paraId="682A1ECB" w14:textId="77777777" w:rsidR="00E55879" w:rsidRPr="0010641D" w:rsidRDefault="00E55879" w:rsidP="00E55879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2EC4CDB" w14:textId="77777777" w:rsidR="00E55879" w:rsidRPr="0010641D" w:rsidRDefault="00E55879" w:rsidP="00E55879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2E4D31BF" w14:textId="77777777" w:rsidR="00E55879" w:rsidRPr="0010641D" w:rsidRDefault="00E55879" w:rsidP="00E55879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10641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EMBASE</w:t>
      </w:r>
    </w:p>
    <w:p w14:paraId="627A2B1A" w14:textId="77777777" w:rsidR="00E55879" w:rsidRPr="0010641D" w:rsidRDefault="00E55879" w:rsidP="00E55879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tbl>
      <w:tblPr>
        <w:tblStyle w:val="a7"/>
        <w:tblpPr w:leftFromText="180" w:rightFromText="180" w:vertAnchor="text" w:horzAnchor="margin" w:tblpY="16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6874"/>
        <w:gridCol w:w="966"/>
      </w:tblGrid>
      <w:tr w:rsidR="00E55879" w:rsidRPr="0010641D" w14:paraId="2D386E79" w14:textId="77777777" w:rsidTr="005771EC">
        <w:tc>
          <w:tcPr>
            <w:tcW w:w="456" w:type="dxa"/>
            <w:tcBorders>
              <w:top w:val="single" w:sz="12" w:space="0" w:color="auto"/>
              <w:bottom w:val="single" w:sz="12" w:space="0" w:color="auto"/>
            </w:tcBorders>
          </w:tcPr>
          <w:p w14:paraId="03D45F90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#</w:t>
            </w:r>
          </w:p>
        </w:tc>
        <w:tc>
          <w:tcPr>
            <w:tcW w:w="6874" w:type="dxa"/>
            <w:tcBorders>
              <w:top w:val="single" w:sz="12" w:space="0" w:color="auto"/>
              <w:bottom w:val="single" w:sz="12" w:space="0" w:color="auto"/>
            </w:tcBorders>
          </w:tcPr>
          <w:p w14:paraId="0562C5FF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earches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12" w:space="0" w:color="auto"/>
            </w:tcBorders>
          </w:tcPr>
          <w:p w14:paraId="39528155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Results</w:t>
            </w:r>
          </w:p>
        </w:tc>
      </w:tr>
      <w:tr w:rsidR="00E55879" w:rsidRPr="0010641D" w14:paraId="04FEEC17" w14:textId="77777777" w:rsidTr="005771EC">
        <w:tc>
          <w:tcPr>
            <w:tcW w:w="456" w:type="dxa"/>
            <w:tcBorders>
              <w:top w:val="single" w:sz="12" w:space="0" w:color="auto"/>
            </w:tcBorders>
          </w:tcPr>
          <w:p w14:paraId="68F2F491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#1</w:t>
            </w:r>
          </w:p>
        </w:tc>
        <w:tc>
          <w:tcPr>
            <w:tcW w:w="6874" w:type="dxa"/>
            <w:tcBorders>
              <w:top w:val="single" w:sz="12" w:space="0" w:color="auto"/>
            </w:tcBorders>
          </w:tcPr>
          <w:p w14:paraId="4B9D4BFF" w14:textId="77777777" w:rsidR="00E55879" w:rsidRPr="0010641D" w:rsidRDefault="00E55879" w:rsidP="005771EC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'influenza'/exp OR 'influenza' OR influenza OR flu OR grippe</w:t>
            </w:r>
          </w:p>
        </w:tc>
        <w:tc>
          <w:tcPr>
            <w:tcW w:w="966" w:type="dxa"/>
            <w:tcBorders>
              <w:top w:val="single" w:sz="12" w:space="0" w:color="auto"/>
            </w:tcBorders>
          </w:tcPr>
          <w:p w14:paraId="6C794FFF" w14:textId="77777777" w:rsidR="00E55879" w:rsidRPr="00795D45" w:rsidRDefault="00E55879" w:rsidP="005771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95D45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191444</w:t>
            </w:r>
          </w:p>
        </w:tc>
      </w:tr>
      <w:tr w:rsidR="00E55879" w:rsidRPr="0010641D" w14:paraId="5D0C457F" w14:textId="77777777" w:rsidTr="005771EC">
        <w:tc>
          <w:tcPr>
            <w:tcW w:w="456" w:type="dxa"/>
          </w:tcPr>
          <w:p w14:paraId="42B3EAF9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#2</w:t>
            </w:r>
          </w:p>
        </w:tc>
        <w:tc>
          <w:tcPr>
            <w:tcW w:w="6874" w:type="dxa"/>
          </w:tcPr>
          <w:p w14:paraId="0B4A2A47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'</w:t>
            </w:r>
            <w:proofErr w:type="gram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severe</w:t>
            </w:r>
            <w:proofErr w:type="gram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acute respiratory syndrome coronavirus 2'/exp OR 'coronavirus disease 2019'/exp OR 'severe acute respiratory syndrome coronavirus 2' OR 'covid 19' OR '</w:t>
            </w:r>
            <w:proofErr w:type="spell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sars</w:t>
            </w:r>
            <w:proofErr w:type="spell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cov</w:t>
            </w:r>
            <w:proofErr w:type="spell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2' OR 'coronavirus disease 2019' OR '2019 </w:t>
            </w:r>
            <w:proofErr w:type="spell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ncov</w:t>
            </w:r>
            <w:proofErr w:type="spell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' OR 'novel coronavirus'</w:t>
            </w:r>
          </w:p>
        </w:tc>
        <w:tc>
          <w:tcPr>
            <w:tcW w:w="966" w:type="dxa"/>
          </w:tcPr>
          <w:p w14:paraId="374494C6" w14:textId="77777777" w:rsidR="00E55879" w:rsidRPr="00795D45" w:rsidRDefault="00E55879" w:rsidP="005771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95D45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159364</w:t>
            </w:r>
          </w:p>
        </w:tc>
      </w:tr>
      <w:tr w:rsidR="00E55879" w:rsidRPr="0010641D" w14:paraId="225AD780" w14:textId="77777777" w:rsidTr="005771EC">
        <w:tc>
          <w:tcPr>
            <w:tcW w:w="456" w:type="dxa"/>
          </w:tcPr>
          <w:p w14:paraId="3AD3039C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#3</w:t>
            </w:r>
          </w:p>
        </w:tc>
        <w:tc>
          <w:tcPr>
            <w:tcW w:w="6874" w:type="dxa"/>
          </w:tcPr>
          <w:p w14:paraId="4C3E55C8" w14:textId="77777777" w:rsidR="00E55879" w:rsidRPr="0010641D" w:rsidRDefault="00E55879" w:rsidP="005771EC">
            <w:pPr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'coinfection'/exp OR 'secondary infection'/exp OR coinfection OR 'co infection' OR 'secondary infection' OR 'mixed infection' OR concomitant OR 'dual infection'</w:t>
            </w:r>
          </w:p>
        </w:tc>
        <w:tc>
          <w:tcPr>
            <w:tcW w:w="966" w:type="dxa"/>
          </w:tcPr>
          <w:p w14:paraId="0E6DB8E5" w14:textId="77777777" w:rsidR="00E55879" w:rsidRPr="00795D45" w:rsidRDefault="00E55879" w:rsidP="005771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95D45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333864</w:t>
            </w:r>
          </w:p>
        </w:tc>
      </w:tr>
      <w:tr w:rsidR="00E55879" w:rsidRPr="0010641D" w14:paraId="64D136D7" w14:textId="77777777" w:rsidTr="005771EC">
        <w:tc>
          <w:tcPr>
            <w:tcW w:w="456" w:type="dxa"/>
          </w:tcPr>
          <w:p w14:paraId="120A06B8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#4</w:t>
            </w:r>
          </w:p>
        </w:tc>
        <w:tc>
          <w:tcPr>
            <w:tcW w:w="6874" w:type="dxa"/>
          </w:tcPr>
          <w:p w14:paraId="25B083AF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 xml:space="preserve"> #1 and #2 and #3</w:t>
            </w:r>
          </w:p>
        </w:tc>
        <w:tc>
          <w:tcPr>
            <w:tcW w:w="966" w:type="dxa"/>
          </w:tcPr>
          <w:p w14:paraId="7FB884F2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364</w:t>
            </w:r>
          </w:p>
        </w:tc>
      </w:tr>
    </w:tbl>
    <w:p w14:paraId="40212770" w14:textId="657CF416" w:rsidR="00E55879" w:rsidRDefault="00E55879" w:rsidP="00E55879">
      <w:pPr>
        <w:tabs>
          <w:tab w:val="left" w:pos="1774"/>
        </w:tabs>
      </w:pPr>
    </w:p>
    <w:p w14:paraId="05ACDF31" w14:textId="53FAFD31" w:rsidR="00E55879" w:rsidRDefault="00E55879" w:rsidP="00E55879">
      <w:pPr>
        <w:tabs>
          <w:tab w:val="left" w:pos="1774"/>
        </w:tabs>
      </w:pPr>
    </w:p>
    <w:p w14:paraId="5ED028F3" w14:textId="72BFDE8C" w:rsidR="00E55879" w:rsidRDefault="00E55879" w:rsidP="00E55879">
      <w:pPr>
        <w:tabs>
          <w:tab w:val="left" w:pos="1774"/>
        </w:tabs>
      </w:pPr>
    </w:p>
    <w:p w14:paraId="45C98CC2" w14:textId="6029B788" w:rsidR="00E55879" w:rsidRDefault="00E55879" w:rsidP="00E55879">
      <w:pPr>
        <w:tabs>
          <w:tab w:val="left" w:pos="1774"/>
        </w:tabs>
      </w:pPr>
    </w:p>
    <w:p w14:paraId="3B72BA11" w14:textId="168A73E5" w:rsidR="00E55879" w:rsidRDefault="00E55879" w:rsidP="00E55879">
      <w:pPr>
        <w:tabs>
          <w:tab w:val="left" w:pos="1774"/>
        </w:tabs>
        <w:rPr>
          <w:rFonts w:hint="eastAsia"/>
        </w:rPr>
      </w:pPr>
      <w:r w:rsidRPr="0010641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Cochrane Library</w:t>
      </w:r>
    </w:p>
    <w:p w14:paraId="6D61CCE2" w14:textId="77777777" w:rsidR="00E55879" w:rsidRPr="0010641D" w:rsidRDefault="00E55879" w:rsidP="00E55879">
      <w:pP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</w:pPr>
    </w:p>
    <w:tbl>
      <w:tblPr>
        <w:tblStyle w:val="a7"/>
        <w:tblpPr w:leftFromText="180" w:rightFromText="180" w:vertAnchor="text" w:horzAnchor="margin" w:tblpY="16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6874"/>
        <w:gridCol w:w="966"/>
      </w:tblGrid>
      <w:tr w:rsidR="00E55879" w:rsidRPr="0010641D" w14:paraId="6B7823BF" w14:textId="77777777" w:rsidTr="005771EC">
        <w:tc>
          <w:tcPr>
            <w:tcW w:w="456" w:type="dxa"/>
            <w:tcBorders>
              <w:top w:val="single" w:sz="12" w:space="0" w:color="auto"/>
              <w:bottom w:val="single" w:sz="12" w:space="0" w:color="auto"/>
            </w:tcBorders>
          </w:tcPr>
          <w:p w14:paraId="5117FBF0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#</w:t>
            </w:r>
          </w:p>
        </w:tc>
        <w:tc>
          <w:tcPr>
            <w:tcW w:w="6874" w:type="dxa"/>
            <w:tcBorders>
              <w:top w:val="single" w:sz="12" w:space="0" w:color="auto"/>
              <w:bottom w:val="single" w:sz="12" w:space="0" w:color="auto"/>
            </w:tcBorders>
          </w:tcPr>
          <w:p w14:paraId="2029069F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earches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12" w:space="0" w:color="auto"/>
            </w:tcBorders>
          </w:tcPr>
          <w:p w14:paraId="60EFD2D5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Results</w:t>
            </w:r>
          </w:p>
        </w:tc>
      </w:tr>
      <w:tr w:rsidR="00E55879" w:rsidRPr="0010641D" w14:paraId="06A1A665" w14:textId="77777777" w:rsidTr="005771EC">
        <w:tc>
          <w:tcPr>
            <w:tcW w:w="456" w:type="dxa"/>
            <w:tcBorders>
              <w:top w:val="single" w:sz="12" w:space="0" w:color="auto"/>
            </w:tcBorders>
          </w:tcPr>
          <w:p w14:paraId="7B004594" w14:textId="11BA0673" w:rsidR="00E55879" w:rsidRPr="0010641D" w:rsidRDefault="00E55879" w:rsidP="00E5587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#1</w:t>
            </w:r>
          </w:p>
        </w:tc>
        <w:tc>
          <w:tcPr>
            <w:tcW w:w="6874" w:type="dxa"/>
            <w:tcBorders>
              <w:top w:val="single" w:sz="12" w:space="0" w:color="auto"/>
            </w:tcBorders>
          </w:tcPr>
          <w:p w14:paraId="547A2DE2" w14:textId="23C48314" w:rsidR="00E55879" w:rsidRPr="0010641D" w:rsidRDefault="00E55879" w:rsidP="00E55879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MeSH</w:t>
            </w:r>
            <w:proofErr w:type="spell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descriptor: [Influenza, Human] explode all trees OR (influenza, human</w:t>
            </w:r>
            <w:proofErr w:type="gram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):</w:t>
            </w:r>
            <w:proofErr w:type="spell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ti</w:t>
            </w:r>
            <w:proofErr w:type="gram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,ab,kw</w:t>
            </w:r>
            <w:proofErr w:type="spell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OR (influenza):</w:t>
            </w:r>
            <w:proofErr w:type="spell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ti,ab,kw</w:t>
            </w:r>
            <w:proofErr w:type="spell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OR (flu):</w:t>
            </w:r>
            <w:proofErr w:type="spell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ti,ab,kw</w:t>
            </w:r>
            <w:proofErr w:type="spell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OR (grippe):</w:t>
            </w:r>
            <w:proofErr w:type="spell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ti,ab,kw</w:t>
            </w:r>
            <w:proofErr w:type="spell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(Word variations have been searched)</w:t>
            </w:r>
          </w:p>
        </w:tc>
        <w:tc>
          <w:tcPr>
            <w:tcW w:w="966" w:type="dxa"/>
            <w:tcBorders>
              <w:top w:val="single" w:sz="12" w:space="0" w:color="auto"/>
            </w:tcBorders>
          </w:tcPr>
          <w:p w14:paraId="6E3F1F53" w14:textId="2D6CF720" w:rsidR="00E55879" w:rsidRPr="00795D45" w:rsidRDefault="00E55879" w:rsidP="00E5587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95D45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11699</w:t>
            </w:r>
          </w:p>
        </w:tc>
      </w:tr>
      <w:tr w:rsidR="00E55879" w:rsidRPr="0010641D" w14:paraId="46488590" w14:textId="77777777" w:rsidTr="005771EC">
        <w:tc>
          <w:tcPr>
            <w:tcW w:w="456" w:type="dxa"/>
          </w:tcPr>
          <w:p w14:paraId="02793242" w14:textId="7281A2D5" w:rsidR="00E55879" w:rsidRPr="0010641D" w:rsidRDefault="00E55879" w:rsidP="00E5587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#2</w:t>
            </w:r>
          </w:p>
        </w:tc>
        <w:tc>
          <w:tcPr>
            <w:tcW w:w="6874" w:type="dxa"/>
          </w:tcPr>
          <w:p w14:paraId="7E89BEFA" w14:textId="20D26A34" w:rsidR="00E55879" w:rsidRPr="0010641D" w:rsidRDefault="00E55879" w:rsidP="00E55879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proofErr w:type="spell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MeSH</w:t>
            </w:r>
            <w:proofErr w:type="spell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descriptor: [SARS-CoV-2] explode all trees </w:t>
            </w:r>
            <w:proofErr w:type="gram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OR  </w:t>
            </w:r>
            <w:proofErr w:type="spell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MeSH</w:t>
            </w:r>
            <w:proofErr w:type="spellEnd"/>
            <w:proofErr w:type="gram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descriptor: [COVID-19] explode all trees OR (severe acute respiratory syndrome coronavirus 2):</w:t>
            </w:r>
            <w:proofErr w:type="spell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ti,ab,kw</w:t>
            </w:r>
            <w:proofErr w:type="spell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OR (COVID-19):</w:t>
            </w:r>
            <w:proofErr w:type="spell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ti,ab,kw</w:t>
            </w:r>
            <w:proofErr w:type="spell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OR (SARS-CoV-2):</w:t>
            </w:r>
            <w:proofErr w:type="spell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ti,ab,kw</w:t>
            </w:r>
            <w:proofErr w:type="spell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OR (coronavirus disease 2019):</w:t>
            </w:r>
            <w:proofErr w:type="spell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ti,ab,kw</w:t>
            </w:r>
            <w:proofErr w:type="spell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OR (novel coronavirus):</w:t>
            </w:r>
            <w:proofErr w:type="spell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ti,ab,kw</w:t>
            </w:r>
            <w:proofErr w:type="spell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(Word variations have been searched)</w:t>
            </w:r>
          </w:p>
        </w:tc>
        <w:tc>
          <w:tcPr>
            <w:tcW w:w="966" w:type="dxa"/>
          </w:tcPr>
          <w:p w14:paraId="05707516" w14:textId="336C7D25" w:rsidR="00E55879" w:rsidRPr="00795D45" w:rsidRDefault="00E55879" w:rsidP="00E5587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95D45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6203</w:t>
            </w:r>
          </w:p>
        </w:tc>
      </w:tr>
      <w:tr w:rsidR="00E55879" w:rsidRPr="0010641D" w14:paraId="7AEEADC1" w14:textId="77777777" w:rsidTr="005771EC">
        <w:tc>
          <w:tcPr>
            <w:tcW w:w="456" w:type="dxa"/>
          </w:tcPr>
          <w:p w14:paraId="6738C478" w14:textId="64951059" w:rsidR="00E55879" w:rsidRPr="0010641D" w:rsidRDefault="00E55879" w:rsidP="00E5587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#3</w:t>
            </w:r>
          </w:p>
        </w:tc>
        <w:tc>
          <w:tcPr>
            <w:tcW w:w="6874" w:type="dxa"/>
          </w:tcPr>
          <w:p w14:paraId="07D623A9" w14:textId="4E849327" w:rsidR="00E55879" w:rsidRPr="0010641D" w:rsidRDefault="00E55879" w:rsidP="00E55879">
            <w:pPr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proofErr w:type="spell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MeSH</w:t>
            </w:r>
            <w:proofErr w:type="spell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descriptor: [Coinfection] explode all trees OR (coinfection</w:t>
            </w:r>
            <w:proofErr w:type="gram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):</w:t>
            </w:r>
            <w:proofErr w:type="spell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ti</w:t>
            </w:r>
            <w:proofErr w:type="gram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,ab,kw</w:t>
            </w:r>
            <w:proofErr w:type="spell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OR (secondary infection):</w:t>
            </w:r>
            <w:proofErr w:type="spell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ti,ab,kw</w:t>
            </w:r>
            <w:proofErr w:type="spell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OR (mixed infection):</w:t>
            </w:r>
            <w:proofErr w:type="spell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ti,ab,kw</w:t>
            </w:r>
            <w:proofErr w:type="spell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OR (concomitant):</w:t>
            </w:r>
            <w:proofErr w:type="spell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ti,ab,kw</w:t>
            </w:r>
            <w:proofErr w:type="spell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OR (co-infection):</w:t>
            </w:r>
            <w:proofErr w:type="spell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ti,ab,kw</w:t>
            </w:r>
            <w:proofErr w:type="spell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(Word variations have been searched) OR (co-infection):</w:t>
            </w:r>
            <w:proofErr w:type="spellStart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>ti,ab,kw</w:t>
            </w:r>
            <w:proofErr w:type="spellEnd"/>
            <w:r w:rsidRPr="0010641D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(Word variations have been searched)</w:t>
            </w:r>
          </w:p>
        </w:tc>
        <w:tc>
          <w:tcPr>
            <w:tcW w:w="966" w:type="dxa"/>
          </w:tcPr>
          <w:p w14:paraId="3D22CBBC" w14:textId="6C971FBD" w:rsidR="00E55879" w:rsidRPr="00795D45" w:rsidRDefault="00E55879" w:rsidP="00E5587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95D45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51499</w:t>
            </w:r>
          </w:p>
        </w:tc>
      </w:tr>
      <w:tr w:rsidR="00E55879" w:rsidRPr="0010641D" w14:paraId="54FAADED" w14:textId="77777777" w:rsidTr="005771EC">
        <w:tc>
          <w:tcPr>
            <w:tcW w:w="456" w:type="dxa"/>
          </w:tcPr>
          <w:p w14:paraId="318CC9BD" w14:textId="0EF2E78A" w:rsidR="00E55879" w:rsidRPr="0010641D" w:rsidRDefault="00E55879" w:rsidP="00E5587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#4</w:t>
            </w:r>
          </w:p>
        </w:tc>
        <w:tc>
          <w:tcPr>
            <w:tcW w:w="6874" w:type="dxa"/>
          </w:tcPr>
          <w:p w14:paraId="01241E9F" w14:textId="54239765" w:rsidR="00E55879" w:rsidRPr="0010641D" w:rsidRDefault="00E55879" w:rsidP="00E55879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 xml:space="preserve"> #1 and #2 and #3</w:t>
            </w:r>
          </w:p>
        </w:tc>
        <w:tc>
          <w:tcPr>
            <w:tcW w:w="966" w:type="dxa"/>
          </w:tcPr>
          <w:p w14:paraId="61B76DC3" w14:textId="1E0BAC75" w:rsidR="00E55879" w:rsidRPr="0010641D" w:rsidRDefault="00E55879" w:rsidP="00E5587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eastAsia="TimesNewRomanPSMT" w:hAnsi="Times New Roman" w:cs="Times New Roman"/>
                <w:b/>
                <w:bCs/>
                <w:kern w:val="0"/>
                <w:sz w:val="24"/>
                <w:szCs w:val="24"/>
              </w:rPr>
              <w:t>88</w:t>
            </w:r>
          </w:p>
        </w:tc>
      </w:tr>
    </w:tbl>
    <w:p w14:paraId="4B6185CB" w14:textId="435B7070" w:rsidR="00E55879" w:rsidRDefault="00E55879" w:rsidP="00E55879">
      <w:pPr>
        <w:tabs>
          <w:tab w:val="left" w:pos="1774"/>
        </w:tabs>
      </w:pPr>
    </w:p>
    <w:p w14:paraId="25F5609D" w14:textId="51883E67" w:rsidR="00E55879" w:rsidRDefault="00E55879" w:rsidP="00E55879">
      <w:pPr>
        <w:tabs>
          <w:tab w:val="left" w:pos="1774"/>
        </w:tabs>
      </w:pPr>
    </w:p>
    <w:p w14:paraId="36C567F0" w14:textId="77777777" w:rsidR="00E55879" w:rsidRPr="0010641D" w:rsidRDefault="00E55879" w:rsidP="00E55879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10641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CNKI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AD318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</w:t>
      </w:r>
      <w:r w:rsidRPr="00AD3188">
        <w:rPr>
          <w:rFonts w:ascii="Times New Roman" w:hAnsi="Times New Roman" w:cs="Times New Roman"/>
          <w:sz w:val="24"/>
          <w:szCs w:val="24"/>
        </w:rPr>
        <w:t>China National Knowledge Infrastructure Database)</w:t>
      </w:r>
    </w:p>
    <w:p w14:paraId="4E3121A7" w14:textId="77777777" w:rsidR="00E55879" w:rsidRPr="0010641D" w:rsidRDefault="00E55879" w:rsidP="00E55879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tbl>
      <w:tblPr>
        <w:tblStyle w:val="a7"/>
        <w:tblpPr w:leftFromText="180" w:rightFromText="180" w:vertAnchor="text" w:horzAnchor="margin" w:tblpY="20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6784"/>
        <w:gridCol w:w="1056"/>
      </w:tblGrid>
      <w:tr w:rsidR="00E55879" w:rsidRPr="0010641D" w14:paraId="54E4FF86" w14:textId="77777777" w:rsidTr="005771EC">
        <w:tc>
          <w:tcPr>
            <w:tcW w:w="456" w:type="dxa"/>
            <w:tcBorders>
              <w:top w:val="single" w:sz="12" w:space="0" w:color="auto"/>
              <w:bottom w:val="single" w:sz="12" w:space="0" w:color="auto"/>
            </w:tcBorders>
          </w:tcPr>
          <w:p w14:paraId="4DE4D7BD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#</w:t>
            </w:r>
          </w:p>
        </w:tc>
        <w:tc>
          <w:tcPr>
            <w:tcW w:w="6784" w:type="dxa"/>
            <w:tcBorders>
              <w:top w:val="single" w:sz="12" w:space="0" w:color="auto"/>
              <w:bottom w:val="single" w:sz="12" w:space="0" w:color="auto"/>
            </w:tcBorders>
          </w:tcPr>
          <w:p w14:paraId="5F353FDB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earches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</w:tcPr>
          <w:p w14:paraId="18DF985E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Results</w:t>
            </w:r>
          </w:p>
        </w:tc>
      </w:tr>
      <w:tr w:rsidR="00E55879" w:rsidRPr="0010641D" w14:paraId="5D5D53DC" w14:textId="77777777" w:rsidTr="005771EC">
        <w:tc>
          <w:tcPr>
            <w:tcW w:w="456" w:type="dxa"/>
            <w:tcBorders>
              <w:top w:val="single" w:sz="12" w:space="0" w:color="auto"/>
            </w:tcBorders>
          </w:tcPr>
          <w:p w14:paraId="702BAC6A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#1</w:t>
            </w:r>
          </w:p>
        </w:tc>
        <w:tc>
          <w:tcPr>
            <w:tcW w:w="6784" w:type="dxa"/>
            <w:tcBorders>
              <w:top w:val="single" w:sz="12" w:space="0" w:color="auto"/>
            </w:tcBorders>
          </w:tcPr>
          <w:p w14:paraId="56825E8F" w14:textId="77777777" w:rsidR="00E55879" w:rsidRPr="0010641D" w:rsidRDefault="00E55879" w:rsidP="005771EC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 w:rsidRPr="00AA05B6">
              <w:rPr>
                <w:rFonts w:ascii="Times New Roman" w:eastAsia="TimesNewRomanPSMT" w:hAnsi="Times New Roman" w:cs="Times New Roman"/>
                <w:kern w:val="0"/>
                <w:szCs w:val="21"/>
              </w:rPr>
              <w:t>(SU%=influenza OR SU%=flu OR SU%=</w:t>
            </w:r>
            <w:proofErr w:type="gramStart"/>
            <w:r w:rsidRPr="00AA05B6">
              <w:rPr>
                <w:rFonts w:ascii="Times New Roman" w:eastAsia="TimesNewRomanPSMT" w:hAnsi="Times New Roman" w:cs="Times New Roman"/>
                <w:kern w:val="0"/>
                <w:szCs w:val="21"/>
              </w:rPr>
              <w:t>grippe)  AND</w:t>
            </w:r>
            <w:proofErr w:type="gramEnd"/>
            <w:r w:rsidRPr="00AA05B6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(SU%=severe acute respiratory syndrome coronavirus 2 OR SU%=COVID-19 OR SU%=SARS-CoV-2 OR SU%=coronavirus disease 2019 OR SU%=2019-nCov OR SU%=novel coronavirus) AND (SU%=coinfection OR SU%=co-infection OR SU%=secondary infection OR SU%=mixed infection OR SU%=concomitant OR SU%=dual infection)</w:t>
            </w:r>
          </w:p>
        </w:tc>
        <w:tc>
          <w:tcPr>
            <w:tcW w:w="1056" w:type="dxa"/>
            <w:tcBorders>
              <w:top w:val="single" w:sz="12" w:space="0" w:color="auto"/>
            </w:tcBorders>
          </w:tcPr>
          <w:p w14:paraId="62727E1F" w14:textId="77777777" w:rsidR="00E55879" w:rsidRPr="0010641D" w:rsidRDefault="00E55879" w:rsidP="005771EC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064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25</w:t>
            </w:r>
          </w:p>
        </w:tc>
      </w:tr>
    </w:tbl>
    <w:p w14:paraId="60670EA3" w14:textId="77777777" w:rsidR="00E55879" w:rsidRPr="0010641D" w:rsidRDefault="00E55879" w:rsidP="00E55879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2CEC750" w14:textId="77777777" w:rsidR="00E55879" w:rsidRDefault="00E55879" w:rsidP="00E55879">
      <w:pPr>
        <w:tabs>
          <w:tab w:val="left" w:pos="1774"/>
        </w:tabs>
        <w:rPr>
          <w:rFonts w:hint="eastAsia"/>
        </w:rPr>
      </w:pPr>
    </w:p>
    <w:sectPr w:rsidR="00E558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86F51" w14:textId="77777777" w:rsidR="00416DF1" w:rsidRDefault="00416DF1" w:rsidP="00E55879">
      <w:r>
        <w:separator/>
      </w:r>
    </w:p>
  </w:endnote>
  <w:endnote w:type="continuationSeparator" w:id="0">
    <w:p w14:paraId="63F56F7D" w14:textId="77777777" w:rsidR="00416DF1" w:rsidRDefault="00416DF1" w:rsidP="00E55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744E8" w14:textId="77777777" w:rsidR="00416DF1" w:rsidRDefault="00416DF1" w:rsidP="00E55879">
      <w:r>
        <w:separator/>
      </w:r>
    </w:p>
  </w:footnote>
  <w:footnote w:type="continuationSeparator" w:id="0">
    <w:p w14:paraId="0FC8FD76" w14:textId="77777777" w:rsidR="00416DF1" w:rsidRDefault="00416DF1" w:rsidP="00E558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40A"/>
    <w:rsid w:val="00416DF1"/>
    <w:rsid w:val="0072340A"/>
    <w:rsid w:val="00733124"/>
    <w:rsid w:val="00E55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F53CD4"/>
  <w15:chartTrackingRefBased/>
  <w15:docId w15:val="{5BF55790-5BD6-4AD4-9E38-9D3CA6A6F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5879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58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58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5879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5879"/>
    <w:rPr>
      <w:sz w:val="18"/>
      <w:szCs w:val="18"/>
    </w:rPr>
  </w:style>
  <w:style w:type="table" w:styleId="a7">
    <w:name w:val="Table Grid"/>
    <w:basedOn w:val="a1"/>
    <w:uiPriority w:val="39"/>
    <w:rsid w:val="00E55879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science.com/wos/alldb/summary/63d4f99c-0966-40c2-af46-16497aa2dbda-005207c0/relevance/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webofscience.com/wos/alldb/summary/6d76de7e-37bb-4be6-b2a9-41c1435d6056-005203fb/relevance/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ebofscience.com/wos/alldb/summary/8bab164c-81f6-4ade-8280-5c6ebe4879e4-0051fa1c/relevance/1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4</Words>
  <Characters>2763</Characters>
  <Application>Microsoft Office Word</Application>
  <DocSecurity>0</DocSecurity>
  <Lines>23</Lines>
  <Paragraphs>6</Paragraphs>
  <ScaleCrop>false</ScaleCrop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关</dc:creator>
  <cp:keywords/>
  <dc:description/>
  <cp:lastModifiedBy>周 关</cp:lastModifiedBy>
  <cp:revision>2</cp:revision>
  <dcterms:created xsi:type="dcterms:W3CDTF">2021-08-23T03:30:00Z</dcterms:created>
  <dcterms:modified xsi:type="dcterms:W3CDTF">2021-08-23T03:35:00Z</dcterms:modified>
</cp:coreProperties>
</file>